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DA236" w14:textId="77777777" w:rsidR="00780B62" w:rsidRPr="00FE0DB5" w:rsidRDefault="00780B62" w:rsidP="00780B6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0DB5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3</w:t>
      </w:r>
      <w:r w:rsidRPr="00FE0DB5">
        <w:rPr>
          <w:lang w:val="en-GB"/>
        </w:rPr>
        <w:t xml:space="preserve"> </w:t>
      </w:r>
      <w:r w:rsidRPr="00FE0DB5">
        <w:rPr>
          <w:rFonts w:ascii="Times New Roman" w:hAnsi="Times New Roman" w:cs="Times New Roman"/>
          <w:sz w:val="24"/>
          <w:szCs w:val="24"/>
          <w:lang w:val="en-GB"/>
        </w:rPr>
        <w:t>(.docx)</w:t>
      </w:r>
      <w:r w:rsidRPr="00FE0DB5">
        <w:rPr>
          <w:lang w:val="en-GB"/>
        </w:rPr>
        <w:t xml:space="preserve"> </w:t>
      </w:r>
      <w:r w:rsidRPr="00FE0DB5">
        <w:rPr>
          <w:rFonts w:ascii="Times New Roman" w:hAnsi="Times New Roman" w:cs="Times New Roman"/>
          <w:sz w:val="24"/>
          <w:szCs w:val="24"/>
          <w:lang w:val="en-GB"/>
        </w:rPr>
        <w:t>- Other statements</w:t>
      </w:r>
    </w:p>
    <w:p w14:paraId="3244B162" w14:textId="33C5EC1E" w:rsidR="00780B62" w:rsidRPr="00FE0DB5" w:rsidRDefault="00780B62" w:rsidP="00780B62">
      <w:pPr>
        <w:pBdr>
          <w:bottom w:val="single" w:sz="12" w:space="1" w:color="auto"/>
        </w:pBd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0DB5">
        <w:rPr>
          <w:rFonts w:ascii="Times New Roman" w:hAnsi="Times New Roman" w:cs="Times New Roman"/>
          <w:sz w:val="24"/>
          <w:szCs w:val="24"/>
          <w:lang w:val="en-GB"/>
        </w:rPr>
        <w:t>The results obtained in some statements about the contents of training programmes are presented. Statements focus on mental health problems and mental health first aid actions.</w:t>
      </w:r>
    </w:p>
    <w:p w14:paraId="6DC0D6CF" w14:textId="77777777" w:rsidR="00780B62" w:rsidRPr="00FE0DB5" w:rsidRDefault="00780B62" w:rsidP="00786608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561677D" w14:textId="38C4B782" w:rsidR="00A93F47" w:rsidRPr="00FE0DB5" w:rsidRDefault="00786608" w:rsidP="00786608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FE0DB5">
        <w:rPr>
          <w:rFonts w:ascii="Times New Roman" w:hAnsi="Times New Roman" w:cs="Times New Roman"/>
          <w:b/>
          <w:bCs/>
          <w:lang w:val="en-GB"/>
        </w:rPr>
        <w:t xml:space="preserve">Contents of Training Programmes: </w:t>
      </w:r>
      <w:r w:rsidRPr="00FE0DB5">
        <w:rPr>
          <w:rFonts w:ascii="Times New Roman" w:hAnsi="Times New Roman" w:cs="Times New Roman"/>
          <w:lang w:val="en-GB"/>
        </w:rPr>
        <w:t>Mental Health Problems</w:t>
      </w:r>
    </w:p>
    <w:tbl>
      <w:tblPr>
        <w:tblStyle w:val="TabelacomGrelha"/>
        <w:tblW w:w="91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78"/>
        <w:gridCol w:w="1701"/>
        <w:gridCol w:w="1418"/>
        <w:gridCol w:w="1390"/>
      </w:tblGrid>
      <w:tr w:rsidR="00F710E0" w:rsidRPr="00FE0DB5" w14:paraId="71209F0A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5E484" w14:textId="4FEB37F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0DB5">
              <w:rPr>
                <w:rFonts w:ascii="Times New Roman" w:hAnsi="Times New Roman" w:cs="Times New Roman"/>
                <w:b/>
                <w:bCs/>
                <w:lang w:val="en-GB"/>
              </w:rPr>
              <w:t>Statements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C59D8" w14:textId="30C1B909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Responses</w:t>
            </w:r>
          </w:p>
        </w:tc>
        <w:tc>
          <w:tcPr>
            <w:tcW w:w="280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F8EA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F710E0" w:rsidRPr="00FE0DB5" w14:paraId="0134D7F3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244F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9B59D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379B5" w14:textId="649C5FF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Round 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0E959" w14:textId="0E968CC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Round 2</w:t>
            </w:r>
          </w:p>
        </w:tc>
      </w:tr>
      <w:tr w:rsidR="00F710E0" w:rsidRPr="00FE0DB5" w14:paraId="3696938D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D25DF" w14:textId="3D329CA7" w:rsidR="00F710E0" w:rsidRPr="00FE0DB5" w:rsidRDefault="00F867F6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Cognitive problems to be addressed in training programmes include memory problems (impaired memory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2B661" w14:textId="508D80B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B686D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8 (62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1F87D" w14:textId="7A6DAAE3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2 (85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0E91B459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74E48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2F3A1" w14:textId="1DD1128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9284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0 (26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BF06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 (10%)</w:t>
            </w:r>
          </w:p>
        </w:tc>
      </w:tr>
      <w:tr w:rsidR="00F710E0" w:rsidRPr="00FE0DB5" w14:paraId="5F17D8FA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07E85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27309" w14:textId="2C86144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C3D50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0 (13%)</w:t>
            </w:r>
          </w:p>
        </w:tc>
        <w:tc>
          <w:tcPr>
            <w:tcW w:w="13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CFF5D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5%)</w:t>
            </w:r>
          </w:p>
        </w:tc>
      </w:tr>
      <w:tr w:rsidR="00F710E0" w:rsidRPr="00FE0DB5" w14:paraId="21E2F8C5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30EBE9C7" w14:textId="2636F6BF" w:rsidR="00F710E0" w:rsidRPr="00FE0DB5" w:rsidRDefault="00F867F6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Cognitive problems to be addressed in training programmes include attention problems (impaired attention, impaired concentration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453E7" w14:textId="3FFE32C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3B23D" w14:textId="5C41C05F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6 (85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A88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73293862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1B6E5A1D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383C085" w14:textId="0A2BBEE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07D966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9 (12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CF9B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19418ED2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0F6507F5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1EEFB53" w14:textId="09F39ABF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82C774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E85CE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0F66B4F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0D3E7" w14:textId="3D13A080" w:rsidR="00F710E0" w:rsidRPr="00FE0DB5" w:rsidRDefault="00F867F6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Cognitive problems to be addressed in training programmes include language problems (dyslexia, dysphasia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DEE94" w14:textId="1CDF127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67D4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6 (59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20C7F" w14:textId="617DEAB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7 (77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6A6F0BD8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F8340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B0804" w14:textId="4260AF2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F4C2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2 (28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9780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9 (15%)</w:t>
            </w:r>
          </w:p>
        </w:tc>
      </w:tr>
      <w:tr w:rsidR="00F710E0" w:rsidRPr="00FE0DB5" w14:paraId="4BE41455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6532E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1F342" w14:textId="4CE0B00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E2C3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0 (13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393A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 (8%)</w:t>
            </w:r>
          </w:p>
        </w:tc>
      </w:tr>
      <w:tr w:rsidR="00F710E0" w:rsidRPr="00FE0DB5" w14:paraId="37BD1F42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CD03B" w14:textId="3FFCB0BF" w:rsidR="00F710E0" w:rsidRPr="00FE0DB5" w:rsidRDefault="00F867F6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Cognitive problems to be addressed in training programmes include problems of perception (hallucination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D28A0" w14:textId="7FDE70E3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C36A6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2 (67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964CF" w14:textId="36A2E93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3 (87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689CF7DA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4FA72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8CE97" w14:textId="2406576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A555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2 (15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8C65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 (8%)</w:t>
            </w:r>
          </w:p>
        </w:tc>
      </w:tr>
      <w:tr w:rsidR="00F710E0" w:rsidRPr="00FE0DB5" w14:paraId="22BB9B3E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D4BA5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BF6E6" w14:textId="210B026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B95F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4 (18%)</w:t>
            </w:r>
          </w:p>
        </w:tc>
        <w:tc>
          <w:tcPr>
            <w:tcW w:w="13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6133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5%)</w:t>
            </w:r>
          </w:p>
        </w:tc>
      </w:tr>
      <w:tr w:rsidR="00F710E0" w:rsidRPr="00FE0DB5" w14:paraId="4BA56D7F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123F5BFD" w14:textId="4FAB45F2" w:rsidR="00F710E0" w:rsidRPr="00FE0DB5" w:rsidRDefault="00657B44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Cognitive problems to be addressed in training programmes include thinking problems (impaired thinking, impaired learning, suicidal ideation, obsession, delirium, dementia, confusion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8B0CF" w14:textId="260D644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3BC01" w14:textId="22D8CDCD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5 (83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652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3F76ACC2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2466834B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7AC24" w14:textId="3C1D5A23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623970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0 (1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B8F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7BB5964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46CE6911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17BCD" w14:textId="226C9629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917646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AF4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71BD1948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39610AF3" w14:textId="788A601D" w:rsidR="00657B44" w:rsidRPr="00FE0DB5" w:rsidRDefault="00657B44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Cognitive problems to be addressed in training programmes include impaired beliefs (n</w:t>
            </w:r>
            <w:r w:rsidRPr="00FE0DB5">
              <w:rPr>
                <w:rFonts w:ascii="Times New Roman" w:hAnsi="Times New Roman" w:cs="Times New Roman"/>
                <w:color w:val="000000" w:themeColor="text1"/>
                <w:lang w:val="en-GB"/>
              </w:rPr>
              <w:t>egative self-image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, disturbed personal identity, disturbed body image, low self</w:t>
            </w:r>
            <w:r w:rsidR="00247E18" w:rsidRPr="00FE0DB5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esteem, excessive self</w:t>
            </w:r>
            <w:r w:rsidR="00247E18" w:rsidRPr="00FE0DB5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esteem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DD9E7" w14:textId="0CA91D0D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D53A6" w14:textId="725BF28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4 (95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F43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0199386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7E7FDDDB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F20C2" w14:textId="0D04692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48723D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7E1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3BA2FAC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703D3A9E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EAF6A" w14:textId="6200B1E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09C724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5ED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600CC0D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78C3C437" w14:textId="39772929" w:rsidR="00CE32D9" w:rsidRPr="00FE0DB5" w:rsidRDefault="00CE32D9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self-care problems (s</w:t>
            </w:r>
            <w:r w:rsidRPr="00FE0DB5">
              <w:rPr>
                <w:rFonts w:ascii="Times New Roman" w:hAnsi="Times New Roman" w:cs="Times New Roman"/>
                <w:color w:val="000000" w:themeColor="text1"/>
                <w:lang w:val="en-GB"/>
              </w:rPr>
              <w:t>elf-care deficit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4B7BB4" w14:textId="577D285F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55679" w14:textId="4C73588A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5 (96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2EA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7E619626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27A0E857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E0E5F" w14:textId="6849BCA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77A384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55C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56619FB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00CA399A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07DEB" w14:textId="2090562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8BB8A5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4AF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3698EFF0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58FF7385" w14:textId="5B5C7ABF" w:rsidR="00F710E0" w:rsidRPr="00FE0DB5" w:rsidRDefault="00CE32D9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problems with compulsions (compulsive behaviour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F9E24" w14:textId="6241D7DA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2A957" w14:textId="001894F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9 (88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356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F091425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24398828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292253" w14:textId="6A3D62D9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B16A20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 (9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5C4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36DD364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4A56BA4A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5839E" w14:textId="141582A3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C07435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BBF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5D358CE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475362F1" w14:textId="30AF6B66" w:rsidR="00F710E0" w:rsidRPr="00FE0DB5" w:rsidRDefault="00CE32D9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eating problems (compulsive eating behaviour, impaired eating behaviour [anorexia], bulimia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7998E" w14:textId="59B86C7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ACCE7" w14:textId="4A1720E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4 (95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9E7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7297F217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3802B04D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24F2A" w14:textId="174C080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713EC4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45F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E85A2FA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4A2F42A2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C1872" w14:textId="428197E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AE28DD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C62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3E2F7CE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37CA1322" w14:textId="4EE5D9F3" w:rsidR="00F710E0" w:rsidRPr="00FE0DB5" w:rsidRDefault="00CE32D9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</w:t>
            </w:r>
            <w:r w:rsidR="00BE5399" w:rsidRPr="00FE0DB5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ral problems to be addressed in training program</w:t>
            </w:r>
            <w:r w:rsidR="00BE5399" w:rsidRPr="00FE0DB5">
              <w:rPr>
                <w:rFonts w:ascii="Times New Roman" w:hAnsi="Times New Roman" w:cs="Times New Roman"/>
                <w:color w:val="000000"/>
                <w:lang w:val="en-GB"/>
              </w:rPr>
              <w:t>me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s include problems in the pattern of exercise (</w:t>
            </w:r>
            <w:r w:rsidR="00BE5399" w:rsidRPr="00FE0DB5">
              <w:rPr>
                <w:rFonts w:ascii="Times New Roman" w:hAnsi="Times New Roman" w:cs="Times New Roman"/>
                <w:color w:val="000000"/>
                <w:lang w:val="en-GB"/>
              </w:rPr>
              <w:t>impaired exercise behaviour, excessive physical exercise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CCFAC" w14:textId="1944953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7EEE6" w14:textId="7456ADC3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4 (82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B93B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E93B3EA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15497ED8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3D240" w14:textId="102042D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F5BA6B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9 (12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543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24BB93D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336A093A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0D229" w14:textId="7388D7C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2BB2B7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 (6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388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14F6BC12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6E0E1EFE" w14:textId="4B059619" w:rsidR="00F710E0" w:rsidRPr="00FE0DB5" w:rsidRDefault="00BE5399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substance use problems (alcohol abuse, drug abuse, tobacco abuse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7DB34" w14:textId="222CE15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12724" w14:textId="3C5509E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3 (94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745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F26A5AA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5899B430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27161" w14:textId="3B2DC01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E444D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EB8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C7B9E33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78AE46FE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66F1D" w14:textId="5E770C5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3419AA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6E0D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27D6BD0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1D70D023" w14:textId="067BF980" w:rsidR="00960C39" w:rsidRPr="00FE0DB5" w:rsidRDefault="00960C39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problems with gambling, video games</w:t>
            </w:r>
            <w:r w:rsidR="00035D58"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 and 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internet ([gambling] abuse, [video games] abuse, [internet] abuse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D9EBE" w14:textId="3DA044C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F9233" w14:textId="2568AFE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4 (95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88AB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88E1537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409DD74A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90BBA" w14:textId="198C268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D2389E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562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56E2780C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0DD0C809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6A7B6" w14:textId="3025E35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7ACAB9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E80D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7D81677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vAlign w:val="center"/>
          </w:tcPr>
          <w:p w14:paraId="49245593" w14:textId="11CA8A78" w:rsidR="00035D58" w:rsidRPr="00FE0DB5" w:rsidRDefault="00453C0A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Behavioural problems to be addressed in training programmes include aggressiveness problems (aggressive behaviour, aggressive behaviour [harassment], violence, [cybernetic] violence, [sexual] violence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3D3DA" w14:textId="326E374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317CE" w14:textId="3C31802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6 (97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09D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B112FE8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27E28908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FBB6B" w14:textId="045C1ED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8B5C49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FB6D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17167CE0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vAlign w:val="center"/>
          </w:tcPr>
          <w:p w14:paraId="6D67B0AB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19319" w14:textId="5490B1B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7A4ED0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730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4D14D09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167DA" w14:textId="0270F84B" w:rsidR="00F710E0" w:rsidRPr="00FE0DB5" w:rsidRDefault="00035D58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self-injurious problems (self</w:t>
            </w:r>
            <w:r w:rsidR="00247E18" w:rsidRPr="00FE0DB5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destructive behaviour, self</w:t>
            </w:r>
            <w:r w:rsidR="00247E18" w:rsidRPr="00FE0DB5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mutilation, </w:t>
            </w:r>
            <w:r w:rsidRPr="00FE0DB5">
              <w:rPr>
                <w:rFonts w:ascii="Times New Roman" w:hAnsi="Times New Roman" w:cs="Times New Roman"/>
                <w:color w:val="000000" w:themeColor="text1"/>
                <w:lang w:val="en-GB"/>
              </w:rPr>
              <w:t>attempted suicide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A052B" w14:textId="4DC24BD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64F678" w14:textId="520EDB7E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3 (94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4E1B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36A521DF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502F8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CFE6D8" w14:textId="3A6AC9E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7C4F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D8B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6821429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12F7D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7D98D" w14:textId="30FE9F4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1DBE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DF30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1D3D798" w14:textId="77777777" w:rsidTr="008875A1">
        <w:trPr>
          <w:trHeight w:val="106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C4BF4" w14:textId="00948956" w:rsidR="000D6273" w:rsidRPr="00FE0DB5" w:rsidRDefault="000D6273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lang w:val="en-GB"/>
              </w:rPr>
              <w:t>Behavioural problems to be addressed in training programmes include problems in sexual behaviour (impaired sexual behaviour [paraphilias])</w:t>
            </w:r>
            <w:r w:rsidR="00217AB5" w:rsidRPr="00FE0DB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A9387" w14:textId="17603F5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A6B3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58 (74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813B7B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0 (66%)</w:t>
            </w:r>
          </w:p>
        </w:tc>
      </w:tr>
      <w:tr w:rsidR="00F710E0" w:rsidRPr="00FE0DB5" w14:paraId="057589E9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02A9FF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09C4A" w14:textId="135FFBC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8981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0 (13%)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EFEE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2 (20%)</w:t>
            </w:r>
          </w:p>
        </w:tc>
      </w:tr>
      <w:tr w:rsidR="00F710E0" w:rsidRPr="00FE0DB5" w14:paraId="6A263E59" w14:textId="77777777" w:rsidTr="008875A1">
        <w:trPr>
          <w:trHeight w:val="106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866A5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687DB" w14:textId="29B3B74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6B41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0 (13%)</w:t>
            </w:r>
          </w:p>
        </w:tc>
        <w:tc>
          <w:tcPr>
            <w:tcW w:w="13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471CB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9 (15%)</w:t>
            </w:r>
          </w:p>
        </w:tc>
      </w:tr>
      <w:tr w:rsidR="00F710E0" w:rsidRPr="00FE0DB5" w14:paraId="3252F371" w14:textId="77777777" w:rsidTr="008875A1">
        <w:trPr>
          <w:trHeight w:val="202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2DC4F" w14:textId="1FD2757D" w:rsidR="00F710E0" w:rsidRPr="00FE0DB5" w:rsidRDefault="004053B0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Behavioural problems to be addressed in training programmes include sleep problems (impaired sleep, insomnia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AA5D5" w14:textId="3AFB425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89BC6" w14:textId="1F0763DE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2 (92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A1A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7F4F624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1F31E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8A129" w14:textId="463B3F4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B84E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5D3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AB8C073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3BF03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39A33" w14:textId="4176B9FF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F74A3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707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761C79A" w14:textId="77777777" w:rsidTr="008875A1">
        <w:trPr>
          <w:trHeight w:val="202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BB8FE" w14:textId="013FE45E" w:rsidR="00F710E0" w:rsidRPr="00FE0DB5" w:rsidRDefault="004053B0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Behavioural problems to be addressed in training programmes include </w:t>
            </w:r>
            <w:r w:rsidR="009A372A"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problems in the organisation of behaviours 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r w:rsidRPr="00FE0DB5">
              <w:rPr>
                <w:rFonts w:ascii="Times New Roman" w:hAnsi="Times New Roman" w:cs="Times New Roman"/>
                <w:color w:val="000000" w:themeColor="text1"/>
                <w:lang w:val="en-GB"/>
              </w:rPr>
              <w:t>disorganised behaviour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B4D178" w14:textId="3FE3902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4E9B2" w14:textId="798EEF1F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5 (83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2A4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580F155F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353E9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6D9E1" w14:textId="662E12D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1441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9 (12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C8E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7104AAA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3BF38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B9BC9" w14:textId="5E1AED8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4630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05CD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556AA9D9" w14:textId="77777777" w:rsidTr="008875A1">
        <w:trPr>
          <w:trHeight w:val="202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D1049" w14:textId="42F1F8C3" w:rsidR="00F710E0" w:rsidRPr="00FE0DB5" w:rsidRDefault="006C00C6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Behavioural problems to be addressed in training programmes include problems with </w:t>
            </w:r>
            <w:r w:rsidR="00247E18"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the 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frequency of behaviours (hyperactivity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680A9" w14:textId="708E1F6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29974" w14:textId="7B78704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3 (81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CA9D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569FD85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2C83D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8C745" w14:textId="6ECA061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16654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1 (1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6A3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3E1A3CF4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2FACCF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564B4" w14:textId="5959E6A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52FA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C59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F8341A3" w14:textId="77777777" w:rsidTr="008875A1">
        <w:trPr>
          <w:trHeight w:val="191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12E77" w14:textId="1F81440D" w:rsidR="006C00C6" w:rsidRPr="00FE0DB5" w:rsidRDefault="006C00C6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Emotional problems to be addressed in training programmes include the existence of negative emotions (anxiety, nervousness, sadness, depressed mood, grief, loneliness, ambivalence, euphoria, fear, trauma, stress, fatigue, exhaustion, </w:t>
            </w:r>
            <w:r w:rsidR="000E05D8" w:rsidRPr="00FE0DB5">
              <w:rPr>
                <w:rFonts w:ascii="Times New Roman" w:hAnsi="Times New Roman" w:cs="Times New Roman"/>
                <w:color w:val="000000"/>
                <w:lang w:val="en-GB"/>
              </w:rPr>
              <w:t>d</w:t>
            </w:r>
            <w:r w:rsidR="000E05D8" w:rsidRPr="00FE0DB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istress, 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despair, jealousy, guilt, frustration, insecurity, envy, anger, powerlessness, suffering, shame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04C32" w14:textId="76F6FAAA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7E026" w14:textId="5678ED2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5 (96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DE4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21D97FDE" w14:textId="77777777" w:rsidTr="008875A1">
        <w:trPr>
          <w:trHeight w:val="191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9C1E3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FF9BC" w14:textId="6EAFDB6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C53B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4C36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3A419E18" w14:textId="77777777" w:rsidTr="008875A1">
        <w:trPr>
          <w:trHeight w:val="191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0B30B4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8470D" w14:textId="25238A4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A9983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FDA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38C0F463" w14:textId="77777777" w:rsidTr="008875A1">
        <w:trPr>
          <w:trHeight w:val="202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AD6B0" w14:textId="0BE77976" w:rsidR="00F710E0" w:rsidRPr="00FE0DB5" w:rsidRDefault="000E05D8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Emotional problems to be addressed in training programmes include lack of positive emotions (lack of hope, lack of </w:t>
            </w:r>
            <w:r w:rsidRPr="00FE0DB5">
              <w:rPr>
                <w:rFonts w:ascii="Times New Roman" w:hAnsi="Times New Roman" w:cs="Times New Roman"/>
                <w:color w:val="000000" w:themeColor="text1"/>
                <w:lang w:val="en-GB"/>
              </w:rPr>
              <w:t>trust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, lack of pride, lack of pleasure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ADADA" w14:textId="0F6A42ED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AD0E3" w14:textId="782EA70A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5 (96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7067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69F4322F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6C530E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B18CE" w14:textId="6FE45B7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34CB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AC9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9899383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635A6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515D2" w14:textId="6071BC2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12DE1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4F00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0E603260" w14:textId="77777777" w:rsidTr="008875A1">
        <w:trPr>
          <w:trHeight w:val="202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CBA44" w14:textId="0CE58C29" w:rsidR="00F710E0" w:rsidRPr="00FE0DB5" w:rsidRDefault="000E05D8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Relational problems to be addressed in training program</w:t>
            </w:r>
            <w:r w:rsidR="006850F1" w:rsidRPr="00FE0DB5">
              <w:rPr>
                <w:rFonts w:ascii="Times New Roman" w:hAnsi="Times New Roman" w:cs="Times New Roman"/>
                <w:color w:val="000000"/>
                <w:lang w:val="en-GB"/>
              </w:rPr>
              <w:t>me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s include problems of sociali</w:t>
            </w:r>
            <w:r w:rsidR="006850F1" w:rsidRPr="00FE0DB5">
              <w:rPr>
                <w:rFonts w:ascii="Times New Roman" w:hAnsi="Times New Roman" w:cs="Times New Roman"/>
                <w:color w:val="000000"/>
                <w:lang w:val="en-GB"/>
              </w:rPr>
              <w:t>s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ation (social isolation, </w:t>
            </w:r>
            <w:r w:rsidR="006850F1" w:rsidRPr="00FE0DB5">
              <w:rPr>
                <w:rFonts w:ascii="Times New Roman" w:hAnsi="Times New Roman" w:cs="Times New Roman"/>
                <w:color w:val="000000"/>
                <w:lang w:val="en-GB"/>
              </w:rPr>
              <w:t>impaired socialisation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2ACF3" w14:textId="38F1279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1D5FF" w14:textId="30CB1B7A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6 (97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6AE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59742F91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95149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03124" w14:textId="19C124D9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A00D5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9B2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4FF0B410" w14:textId="77777777" w:rsidTr="008875A1">
        <w:trPr>
          <w:trHeight w:val="202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1B12E" w14:textId="77777777" w:rsidR="00F710E0" w:rsidRPr="00FE0DB5" w:rsidRDefault="00F710E0" w:rsidP="008875A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713F1" w14:textId="5DB5FCDE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4E369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0B56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11E46955" w14:textId="77777777" w:rsidTr="008875A1">
        <w:trPr>
          <w:trHeight w:val="191"/>
        </w:trPr>
        <w:tc>
          <w:tcPr>
            <w:tcW w:w="467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8B123" w14:textId="1A65E4C9" w:rsidR="00F710E0" w:rsidRPr="00FE0DB5" w:rsidRDefault="006850F1" w:rsidP="008875A1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Relational problems to be addressed in training programmes include communication problems (impaired communicating act)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0780F" w14:textId="05EAFE6E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ACA51" w14:textId="7AE9E013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1 (91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4A6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7471633E" w14:textId="77777777" w:rsidTr="008875A1">
        <w:trPr>
          <w:trHeight w:val="191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98FA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91F8F" w14:textId="6F76D2D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C90A3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85F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710E0" w:rsidRPr="00FE0DB5" w14:paraId="55B15599" w14:textId="77777777" w:rsidTr="008875A1">
        <w:trPr>
          <w:trHeight w:val="191"/>
        </w:trPr>
        <w:tc>
          <w:tcPr>
            <w:tcW w:w="46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92DC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EB0B8" w14:textId="7ED6B43E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E52D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4 (5%)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DE831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8CAA91D" w14:textId="77777777" w:rsidR="008875A1" w:rsidRPr="00FE0DB5" w:rsidRDefault="008875A1" w:rsidP="008875A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0DB5"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r w:rsidRPr="00FE0DB5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r w:rsidRPr="00FE0DB5">
        <w:rPr>
          <w:rFonts w:ascii="Times New Roman" w:hAnsi="Times New Roman" w:cs="Times New Roman"/>
          <w:sz w:val="24"/>
          <w:szCs w:val="24"/>
          <w:lang w:val="en-GB"/>
        </w:rPr>
        <w:t xml:space="preserve"> - Consensus obtained.</w:t>
      </w:r>
    </w:p>
    <w:p w14:paraId="4FA9579A" w14:textId="77777777" w:rsidR="006F5B3F" w:rsidRPr="00FE0DB5" w:rsidRDefault="006F5B3F" w:rsidP="00786608">
      <w:pPr>
        <w:jc w:val="center"/>
        <w:rPr>
          <w:rFonts w:ascii="Times New Roman" w:hAnsi="Times New Roman" w:cs="Times New Roman"/>
          <w:b/>
          <w:bCs/>
          <w:lang w:val="en-GB"/>
        </w:rPr>
        <w:sectPr w:rsidR="006F5B3F" w:rsidRPr="00FE0DB5" w:rsidSect="00A93F4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2B6D61C" w14:textId="7644E61A" w:rsidR="00A9002B" w:rsidRPr="00FE0DB5" w:rsidRDefault="00786608" w:rsidP="00786608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FE0DB5">
        <w:rPr>
          <w:rFonts w:ascii="Times New Roman" w:hAnsi="Times New Roman" w:cs="Times New Roman"/>
          <w:b/>
          <w:bCs/>
          <w:lang w:val="en-GB"/>
        </w:rPr>
        <w:lastRenderedPageBreak/>
        <w:t xml:space="preserve">Contents of Training Programmes: </w:t>
      </w:r>
      <w:r w:rsidRPr="00FE0DB5">
        <w:rPr>
          <w:rFonts w:ascii="Times New Roman" w:hAnsi="Times New Roman" w:cs="Times New Roman"/>
          <w:lang w:val="en-GB"/>
        </w:rPr>
        <w:t>Mental Health First Aid Actions</w:t>
      </w:r>
    </w:p>
    <w:tbl>
      <w:tblPr>
        <w:tblStyle w:val="TabelacomGrelha"/>
        <w:tblW w:w="9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131"/>
        <w:gridCol w:w="1540"/>
        <w:gridCol w:w="1399"/>
      </w:tblGrid>
      <w:tr w:rsidR="00F710E0" w:rsidRPr="00FE0DB5" w14:paraId="53B4FB2C" w14:textId="77777777" w:rsidTr="008875A1">
        <w:trPr>
          <w:trHeight w:val="78"/>
        </w:trPr>
        <w:tc>
          <w:tcPr>
            <w:tcW w:w="6131" w:type="dxa"/>
            <w:vMerge w:val="restart"/>
            <w:tcBorders>
              <w:left w:val="nil"/>
              <w:right w:val="nil"/>
            </w:tcBorders>
            <w:vAlign w:val="center"/>
          </w:tcPr>
          <w:p w14:paraId="340FB227" w14:textId="672A43F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E0DB5">
              <w:rPr>
                <w:rFonts w:ascii="Times New Roman" w:hAnsi="Times New Roman" w:cs="Times New Roman"/>
                <w:b/>
                <w:bCs/>
                <w:lang w:val="en-GB"/>
              </w:rPr>
              <w:t>Statements</w:t>
            </w:r>
          </w:p>
        </w:tc>
        <w:tc>
          <w:tcPr>
            <w:tcW w:w="1540" w:type="dxa"/>
            <w:vMerge w:val="restart"/>
            <w:tcBorders>
              <w:left w:val="nil"/>
              <w:right w:val="nil"/>
            </w:tcBorders>
            <w:vAlign w:val="center"/>
          </w:tcPr>
          <w:p w14:paraId="5932508B" w14:textId="149F4C1C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Responses</w:t>
            </w:r>
          </w:p>
        </w:tc>
        <w:tc>
          <w:tcPr>
            <w:tcW w:w="1399" w:type="dxa"/>
            <w:tcBorders>
              <w:left w:val="nil"/>
              <w:right w:val="nil"/>
            </w:tcBorders>
            <w:vAlign w:val="center"/>
          </w:tcPr>
          <w:p w14:paraId="04168A78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F710E0" w:rsidRPr="00FE0DB5" w14:paraId="2C1ADE35" w14:textId="77777777" w:rsidTr="008875A1">
        <w:trPr>
          <w:trHeight w:val="78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6114A89D" w14:textId="77777777" w:rsidR="00F710E0" w:rsidRPr="00FE0DB5" w:rsidRDefault="00F710E0" w:rsidP="007866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0" w:type="dxa"/>
            <w:vMerge/>
            <w:tcBorders>
              <w:left w:val="nil"/>
              <w:right w:val="nil"/>
            </w:tcBorders>
            <w:vAlign w:val="center"/>
          </w:tcPr>
          <w:p w14:paraId="709582DF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A9E2C" w14:textId="14285FD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  <w:b/>
                <w:bCs/>
              </w:rPr>
              <w:t>Round 1</w:t>
            </w:r>
          </w:p>
        </w:tc>
      </w:tr>
      <w:tr w:rsidR="00F710E0" w:rsidRPr="00FE0DB5" w14:paraId="56AD1642" w14:textId="77777777" w:rsidTr="008875A1">
        <w:trPr>
          <w:trHeight w:val="55"/>
        </w:trPr>
        <w:tc>
          <w:tcPr>
            <w:tcW w:w="6131" w:type="dxa"/>
            <w:vMerge w:val="restart"/>
            <w:tcBorders>
              <w:left w:val="nil"/>
              <w:right w:val="nil"/>
            </w:tcBorders>
          </w:tcPr>
          <w:p w14:paraId="060F65FA" w14:textId="57E12E6D" w:rsidR="00BC6899" w:rsidRPr="00FE0DB5" w:rsidRDefault="00BC6899" w:rsidP="0078660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In the</w:t>
            </w:r>
            <w:r w:rsidR="001940A0"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 step 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“Approach the person and assess the situation”, an aider can: </w:t>
            </w:r>
            <w:r w:rsidR="00EA1138" w:rsidRPr="00FE0DB5">
              <w:rPr>
                <w:rFonts w:ascii="Times New Roman" w:hAnsi="Times New Roman" w:cs="Times New Roman"/>
                <w:color w:val="000000"/>
                <w:lang w:val="en-GB"/>
              </w:rPr>
              <w:t>i</w:t>
            </w:r>
            <w:r w:rsidR="00EA1138" w:rsidRPr="00FE0DB5">
              <w:rPr>
                <w:rFonts w:ascii="Times New Roman" w:hAnsi="Times New Roman" w:cs="Times New Roman"/>
                <w:lang w:val="en-GB"/>
              </w:rPr>
              <w:t>ntroduce yourself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; explain the purpose of the </w:t>
            </w:r>
            <w:r w:rsidR="008A31E5" w:rsidRPr="00FE0DB5">
              <w:rPr>
                <w:rFonts w:ascii="Times New Roman" w:hAnsi="Times New Roman" w:cs="Times New Roman"/>
                <w:color w:val="000000"/>
                <w:lang w:val="en-GB"/>
              </w:rPr>
              <w:t>aid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er's presence; ensure confidentiality; express availability (to listen, be present and help); be present; actively listening with an expression of interest, respect, understanding and without judg</w:t>
            </w:r>
            <w:r w:rsidR="002813B9" w:rsidRPr="00FE0DB5">
              <w:rPr>
                <w:rFonts w:ascii="Times New Roman" w:hAnsi="Times New Roman" w:cs="Times New Roman"/>
                <w:color w:val="000000"/>
                <w:lang w:val="en-GB"/>
              </w:rPr>
              <w:t>e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ment; assess the person's cultural background; observe behavio</w:t>
            </w:r>
            <w:r w:rsidR="008A31E5" w:rsidRPr="00FE0DB5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r; coordinate behavio</w:t>
            </w:r>
            <w:r w:rsidR="008A31E5" w:rsidRPr="00FE0DB5">
              <w:rPr>
                <w:rFonts w:ascii="Times New Roman" w:hAnsi="Times New Roman" w:cs="Times New Roman"/>
                <w:color w:val="000000"/>
                <w:lang w:val="en-GB"/>
              </w:rPr>
              <w:t>u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r with the </w:t>
            </w:r>
            <w:r w:rsidR="008A31E5" w:rsidRPr="00FE0DB5">
              <w:rPr>
                <w:rFonts w:ascii="Times New Roman" w:hAnsi="Times New Roman" w:cs="Times New Roman"/>
                <w:color w:val="000000"/>
                <w:lang w:val="en-GB"/>
              </w:rPr>
              <w:t>person being helped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; physically approach the person, ensuring their safety; accompany the person to a </w:t>
            </w:r>
            <w:r w:rsidR="00EC3D30" w:rsidRPr="00FE0DB5">
              <w:rPr>
                <w:rFonts w:ascii="Times New Roman" w:hAnsi="Times New Roman" w:cs="Times New Roman"/>
                <w:lang w:val="en-GB"/>
              </w:rPr>
              <w:t>quiet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, safe, comfortable place that allows privacy; </w:t>
            </w:r>
            <w:r w:rsidR="008A31E5" w:rsidRPr="00FE0DB5">
              <w:rPr>
                <w:rFonts w:ascii="Times New Roman" w:hAnsi="Times New Roman" w:cs="Times New Roman"/>
                <w:color w:val="000000"/>
                <w:lang w:val="en-GB"/>
              </w:rPr>
              <w:t>ask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 about the situation; </w:t>
            </w:r>
            <w:r w:rsidR="001940A0" w:rsidRPr="00FE0DB5">
              <w:rPr>
                <w:rFonts w:ascii="Times New Roman" w:hAnsi="Times New Roman" w:cs="Times New Roman"/>
                <w:color w:val="000000"/>
                <w:lang w:val="en-GB"/>
              </w:rPr>
              <w:t>ask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 about the problem, causes, aggravating and mitigating factors and consequences.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7CA5D" w14:textId="60D652A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B2182" w14:textId="15BB4AF2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0 (90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732CF0E9" w14:textId="77777777" w:rsidTr="008875A1">
        <w:trPr>
          <w:trHeight w:val="150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493BCA5A" w14:textId="77777777" w:rsidR="00F710E0" w:rsidRPr="00FE0DB5" w:rsidRDefault="00F710E0" w:rsidP="007866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EB983" w14:textId="6B3CF995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F8FC3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6 (8%)</w:t>
            </w:r>
          </w:p>
        </w:tc>
      </w:tr>
      <w:tr w:rsidR="00F710E0" w:rsidRPr="00FE0DB5" w14:paraId="0C1915F6" w14:textId="77777777" w:rsidTr="008875A1">
        <w:trPr>
          <w:trHeight w:val="1952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1E230558" w14:textId="77777777" w:rsidR="00F710E0" w:rsidRPr="00FE0DB5" w:rsidRDefault="00F710E0" w:rsidP="007866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0CD9F" w14:textId="313009AB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D1FA3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</w:tr>
      <w:tr w:rsidR="00F710E0" w:rsidRPr="00FE0DB5" w14:paraId="24DC0C31" w14:textId="77777777" w:rsidTr="008875A1">
        <w:trPr>
          <w:trHeight w:val="150"/>
        </w:trPr>
        <w:tc>
          <w:tcPr>
            <w:tcW w:w="6131" w:type="dxa"/>
            <w:vMerge w:val="restart"/>
            <w:tcBorders>
              <w:left w:val="nil"/>
              <w:right w:val="nil"/>
            </w:tcBorders>
          </w:tcPr>
          <w:p w14:paraId="396C29C0" w14:textId="5C1BD145" w:rsidR="00EC3D30" w:rsidRPr="00FE0DB5" w:rsidRDefault="001940A0" w:rsidP="00EA6A60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In the step “Assist and encourage the person to use self-help strategies”, a</w:t>
            </w:r>
            <w:r w:rsidR="00EC3D30" w:rsidRPr="00FE0DB5">
              <w:rPr>
                <w:rFonts w:ascii="Times New Roman" w:hAnsi="Times New Roman" w:cs="Times New Roman"/>
                <w:color w:val="000000"/>
                <w:lang w:val="en-GB"/>
              </w:rPr>
              <w:t>n</w:t>
            </w: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 aider can: </w:t>
            </w:r>
            <w:r w:rsidR="00EA6A60" w:rsidRPr="00FE0DB5">
              <w:rPr>
                <w:rFonts w:ascii="Times New Roman" w:hAnsi="Times New Roman" w:cs="Times New Roman"/>
                <w:lang w:val="en-GB"/>
              </w:rPr>
              <w:t xml:space="preserve">assist in identifying the mental health problem; inform about the mental health problem; assist in identifying adaptive strategies; </w:t>
            </w:r>
            <w:r w:rsidR="00EA6A60"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encourage the </w:t>
            </w:r>
            <w:r w:rsidR="00EA6A60" w:rsidRPr="00FE0DB5">
              <w:rPr>
                <w:rFonts w:ascii="Times New Roman" w:hAnsi="Times New Roman" w:cs="Times New Roman"/>
                <w:lang w:val="en-GB"/>
              </w:rPr>
              <w:t>use of adaptive strategies; praise adaptive strategies already in use; encourage abandonment of maladaptive strategies.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A8B1D" w14:textId="13546A8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77B47" w14:textId="4D36D1E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4 (95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7318A7CC" w14:textId="77777777" w:rsidTr="008875A1">
        <w:trPr>
          <w:trHeight w:val="150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28CC8014" w14:textId="77777777" w:rsidR="00F710E0" w:rsidRPr="00FE0DB5" w:rsidRDefault="00F710E0" w:rsidP="007866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A55A8" w14:textId="756665C1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4F86E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1 (1%)</w:t>
            </w:r>
          </w:p>
        </w:tc>
      </w:tr>
      <w:tr w:rsidR="00F710E0" w:rsidRPr="00FE0DB5" w14:paraId="0C099BE9" w14:textId="77777777" w:rsidTr="008875A1">
        <w:trPr>
          <w:trHeight w:val="1046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13EA37C5" w14:textId="77777777" w:rsidR="00F710E0" w:rsidRPr="00FE0DB5" w:rsidRDefault="00F710E0" w:rsidP="007866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A4162" w14:textId="4F752AA9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B04A6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3 (4%)</w:t>
            </w:r>
          </w:p>
        </w:tc>
      </w:tr>
      <w:tr w:rsidR="00F710E0" w:rsidRPr="00FE0DB5" w14:paraId="326B3E18" w14:textId="77777777" w:rsidTr="008875A1">
        <w:trPr>
          <w:trHeight w:val="302"/>
        </w:trPr>
        <w:tc>
          <w:tcPr>
            <w:tcW w:w="6131" w:type="dxa"/>
            <w:vMerge w:val="restart"/>
            <w:tcBorders>
              <w:left w:val="nil"/>
              <w:right w:val="nil"/>
            </w:tcBorders>
          </w:tcPr>
          <w:p w14:paraId="67AEF882" w14:textId="16A87556" w:rsidR="00EA6A60" w:rsidRPr="00FE0DB5" w:rsidRDefault="00EA6A60" w:rsidP="00EA6A60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 xml:space="preserve">In the step “Assist and encourage the person to seek formal and informal help”, an aider can: </w:t>
            </w:r>
            <w:bookmarkStart w:id="0" w:name="_Hlk81395137"/>
            <w:r w:rsidRPr="00FE0DB5">
              <w:rPr>
                <w:rFonts w:ascii="Times New Roman" w:hAnsi="Times New Roman" w:cs="Times New Roman"/>
                <w:lang w:val="en-GB"/>
              </w:rPr>
              <w:t>assist in the seeking for informal and formal help; inform about the role of help resources; accompany in the seeking for informal and formal help; asking for help in an extreme situation; encourage the seeking for informal and formal help</w:t>
            </w:r>
            <w:bookmarkEnd w:id="0"/>
            <w:r w:rsidRPr="00FE0DB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807C47" w14:textId="63D5B990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C7C98" w14:textId="4B1F2FEF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8 (100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6468ED26" w14:textId="77777777" w:rsidTr="008875A1">
        <w:trPr>
          <w:trHeight w:val="150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5739F87B" w14:textId="77777777" w:rsidR="00F710E0" w:rsidRPr="00FE0DB5" w:rsidRDefault="00F710E0" w:rsidP="007866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E77C0" w14:textId="48120C68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4DE42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0 (0%)</w:t>
            </w:r>
          </w:p>
        </w:tc>
      </w:tr>
      <w:tr w:rsidR="00F710E0" w:rsidRPr="00FE0DB5" w14:paraId="45F110EE" w14:textId="77777777" w:rsidTr="008875A1">
        <w:trPr>
          <w:trHeight w:val="598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285EB25B" w14:textId="77777777" w:rsidR="00F710E0" w:rsidRPr="00FE0DB5" w:rsidRDefault="00F710E0" w:rsidP="0078660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D27F2" w14:textId="0A11636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2556A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0 (0%)</w:t>
            </w:r>
          </w:p>
        </w:tc>
      </w:tr>
      <w:tr w:rsidR="00F710E0" w:rsidRPr="00FE0DB5" w14:paraId="040CDC3F" w14:textId="77777777" w:rsidTr="008875A1">
        <w:trPr>
          <w:trHeight w:val="150"/>
        </w:trPr>
        <w:tc>
          <w:tcPr>
            <w:tcW w:w="6131" w:type="dxa"/>
            <w:vMerge w:val="restart"/>
            <w:tcBorders>
              <w:left w:val="nil"/>
              <w:right w:val="nil"/>
            </w:tcBorders>
          </w:tcPr>
          <w:p w14:paraId="4C2361A3" w14:textId="3E752EBC" w:rsidR="00F710E0" w:rsidRPr="00FE0DB5" w:rsidRDefault="00283911" w:rsidP="00786608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E0DB5">
              <w:rPr>
                <w:rFonts w:ascii="Times New Roman" w:hAnsi="Times New Roman" w:cs="Times New Roman"/>
                <w:color w:val="000000"/>
                <w:lang w:val="en-GB"/>
              </w:rPr>
              <w:t>In the step “Take care of oneself (first aider)”, an aider can use adaptive self-help strategies and, if necessary, can seek help for themselves.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588A1" w14:textId="42FADFA6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3736DE" w14:textId="067EB35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76 (97</w:t>
            </w:r>
            <w:proofErr w:type="gramStart"/>
            <w:r w:rsidRPr="00FE0DB5">
              <w:rPr>
                <w:rFonts w:ascii="Times New Roman" w:hAnsi="Times New Roman" w:cs="Times New Roman"/>
              </w:rPr>
              <w:t>%)</w:t>
            </w:r>
            <w:r w:rsidR="008875A1" w:rsidRPr="00FE0DB5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F710E0" w:rsidRPr="00FE0DB5" w14:paraId="3095CCCA" w14:textId="77777777" w:rsidTr="008875A1">
        <w:trPr>
          <w:trHeight w:val="150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7C6A11A2" w14:textId="77777777" w:rsidR="00F710E0" w:rsidRPr="00FE0DB5" w:rsidRDefault="00F710E0" w:rsidP="007866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36F43" w14:textId="3D2AA6B4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0DB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0171C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2 (3%)</w:t>
            </w:r>
          </w:p>
        </w:tc>
      </w:tr>
      <w:tr w:rsidR="00F710E0" w:rsidRPr="00FE0DB5" w14:paraId="314D34FC" w14:textId="77777777" w:rsidTr="008875A1">
        <w:trPr>
          <w:trHeight w:val="150"/>
        </w:trPr>
        <w:tc>
          <w:tcPr>
            <w:tcW w:w="6131" w:type="dxa"/>
            <w:vMerge/>
            <w:tcBorders>
              <w:left w:val="nil"/>
              <w:right w:val="nil"/>
            </w:tcBorders>
          </w:tcPr>
          <w:p w14:paraId="7DDE28B6" w14:textId="77777777" w:rsidR="00F710E0" w:rsidRPr="00FE0DB5" w:rsidRDefault="00F710E0" w:rsidP="0078660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CCB52" w14:textId="3F3FE23A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E0DB5">
              <w:rPr>
                <w:rFonts w:ascii="Times New Roman" w:hAnsi="Times New Roman" w:cs="Times New Roman"/>
              </w:rPr>
              <w:t>Disagreement</w:t>
            </w:r>
            <w:proofErr w:type="spellEnd"/>
          </w:p>
        </w:tc>
        <w:tc>
          <w:tcPr>
            <w:tcW w:w="13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0F6B6" w14:textId="77777777" w:rsidR="00F710E0" w:rsidRPr="00FE0DB5" w:rsidRDefault="00F710E0" w:rsidP="008875A1">
            <w:pPr>
              <w:jc w:val="center"/>
              <w:rPr>
                <w:rFonts w:ascii="Times New Roman" w:hAnsi="Times New Roman" w:cs="Times New Roman"/>
              </w:rPr>
            </w:pPr>
            <w:r w:rsidRPr="00FE0DB5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5A99400D" w14:textId="5C16E490" w:rsidR="00A9002B" w:rsidRPr="008875A1" w:rsidRDefault="008875A1" w:rsidP="008875A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E0DB5">
        <w:rPr>
          <w:rFonts w:ascii="Times New Roman" w:hAnsi="Times New Roman" w:cs="Times New Roman"/>
          <w:sz w:val="24"/>
          <w:szCs w:val="24"/>
          <w:lang w:val="en-GB"/>
        </w:rPr>
        <w:t xml:space="preserve">Legend: </w:t>
      </w:r>
      <w:r w:rsidRPr="00FE0DB5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  <w:r w:rsidRPr="00FE0DB5">
        <w:rPr>
          <w:rFonts w:ascii="Times New Roman" w:hAnsi="Times New Roman" w:cs="Times New Roman"/>
          <w:sz w:val="24"/>
          <w:szCs w:val="24"/>
          <w:lang w:val="en-GB"/>
        </w:rPr>
        <w:t xml:space="preserve"> - Consensus obtained.</w:t>
      </w:r>
    </w:p>
    <w:sectPr w:rsidR="00A9002B" w:rsidRPr="008875A1" w:rsidSect="00A93F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4698A"/>
    <w:multiLevelType w:val="hybridMultilevel"/>
    <w:tmpl w:val="362814D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C26DC"/>
    <w:multiLevelType w:val="hybridMultilevel"/>
    <w:tmpl w:val="78806528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1B3390F"/>
    <w:multiLevelType w:val="hybridMultilevel"/>
    <w:tmpl w:val="69CAEA6C"/>
    <w:lvl w:ilvl="0" w:tplc="0816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4DE22C7F"/>
    <w:multiLevelType w:val="hybridMultilevel"/>
    <w:tmpl w:val="EA6E459E"/>
    <w:lvl w:ilvl="0" w:tplc="99781A8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287794">
    <w:abstractNumId w:val="3"/>
  </w:num>
  <w:num w:numId="2" w16cid:durableId="1642342967">
    <w:abstractNumId w:val="1"/>
  </w:num>
  <w:num w:numId="3" w16cid:durableId="92552071">
    <w:abstractNumId w:val="2"/>
  </w:num>
  <w:num w:numId="4" w16cid:durableId="1808930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wMzQyNzQzNLG0NDdV0lEKTi0uzszPAykwrwUAfxfO8SwAAAA="/>
  </w:docVars>
  <w:rsids>
    <w:rsidRoot w:val="00A93F47"/>
    <w:rsid w:val="00035D58"/>
    <w:rsid w:val="000D6273"/>
    <w:rsid w:val="000E05D8"/>
    <w:rsid w:val="001940A0"/>
    <w:rsid w:val="00217AB5"/>
    <w:rsid w:val="00247E18"/>
    <w:rsid w:val="002813B9"/>
    <w:rsid w:val="00283911"/>
    <w:rsid w:val="004053B0"/>
    <w:rsid w:val="00453C0A"/>
    <w:rsid w:val="004C6CC8"/>
    <w:rsid w:val="00543ECC"/>
    <w:rsid w:val="00657B44"/>
    <w:rsid w:val="006850F1"/>
    <w:rsid w:val="006C00C6"/>
    <w:rsid w:val="006E64B6"/>
    <w:rsid w:val="006F5B3F"/>
    <w:rsid w:val="00753703"/>
    <w:rsid w:val="00780B62"/>
    <w:rsid w:val="00786608"/>
    <w:rsid w:val="007B4F28"/>
    <w:rsid w:val="008875A1"/>
    <w:rsid w:val="008A31E5"/>
    <w:rsid w:val="00960C39"/>
    <w:rsid w:val="009A372A"/>
    <w:rsid w:val="00A32C99"/>
    <w:rsid w:val="00A9002B"/>
    <w:rsid w:val="00A93F47"/>
    <w:rsid w:val="00BC6899"/>
    <w:rsid w:val="00BE5399"/>
    <w:rsid w:val="00CE32D9"/>
    <w:rsid w:val="00D43F1A"/>
    <w:rsid w:val="00E66BF4"/>
    <w:rsid w:val="00EA1138"/>
    <w:rsid w:val="00EA6A60"/>
    <w:rsid w:val="00EC3D30"/>
    <w:rsid w:val="00F710E0"/>
    <w:rsid w:val="00F867F6"/>
    <w:rsid w:val="00FE0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4960F"/>
  <w15:chartTrackingRefBased/>
  <w15:docId w15:val="{DAF53287-8B1B-4502-9CEC-8F6C666BF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F4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93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link w:val="PargrafodaListaCarter"/>
    <w:uiPriority w:val="34"/>
    <w:qFormat/>
    <w:rsid w:val="00657B44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34"/>
    <w:rsid w:val="00780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1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104</Words>
  <Characters>5962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osta</dc:creator>
  <cp:keywords/>
  <dc:description/>
  <cp:lastModifiedBy>Tiago Costa</cp:lastModifiedBy>
  <cp:revision>26</cp:revision>
  <dcterms:created xsi:type="dcterms:W3CDTF">2021-12-15T11:47:00Z</dcterms:created>
  <dcterms:modified xsi:type="dcterms:W3CDTF">2022-09-05T13:16:00Z</dcterms:modified>
</cp:coreProperties>
</file>